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upplemental Table</w:t>
      </w:r>
    </w:p>
    <w:p>
      <w:pPr>
        <w:pStyle w:val="Heading1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R primer sequences and product sizes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947"/>
        <w:gridCol w:w="1559"/>
        <w:gridCol w:w="1985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20"/>
                <w:tab w:val="left" w:pos="0" w:leader="none"/>
                <w:tab w:val="left" w:pos="284" w:leader="none"/>
              </w:tabs>
              <w:spacing w:lineRule="auto" w:line="240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0"/>
              </w:rPr>
              <w:t>Primer*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Oligonucleotide Sequence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Cs w:val="10"/>
              </w:rPr>
              <w:t xml:space="preserve">(5’ </w:t>
            </w:r>
            <w:r>
              <w:rPr>
                <w:rFonts w:eastAsia="SimSun;宋体" w:cs="SimSun;宋体" w:ascii="SimSun;宋体" w:hAnsi="SimSun;宋体"/>
                <w:b/>
                <w:bCs/>
                <w:color w:val="000000"/>
                <w:szCs w:val="10"/>
              </w:rPr>
              <w:t>→</w:t>
            </w:r>
            <w:r>
              <w:rPr>
                <w:rFonts w:eastAsia="SimSun;宋体"/>
                <w:b/>
                <w:bCs/>
                <w:color w:val="000000"/>
                <w:szCs w:val="10"/>
              </w:rPr>
              <w:t xml:space="preserve"> 3’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oduct Size (bp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Gene bank code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1qb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GGGATAAAAGGAGAGAAA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eastAsia="SimSun;宋体"/>
                <w:color w:val="000000"/>
                <w:sz w:val="22"/>
                <w:szCs w:val="10"/>
              </w:rPr>
              <w:t>3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03084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1qb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GCGTGGTAGGTGAAGTAGT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C1r-1</w:t>
            </w:r>
          </w:p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C1r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GATCTATGCCAACGGGAAGA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GB"/>
              </w:rPr>
              <w:t>CATTCTTCCAAATGCCCTG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48" w:after="48"/>
              <w:rPr>
                <w:sz w:val="22"/>
                <w:szCs w:val="22"/>
                <w:lang w:eastAsia="en-GB"/>
              </w:rPr>
            </w:pPr>
            <w:r>
              <w:rPr>
                <w:color w:val="444444"/>
                <w:sz w:val="22"/>
                <w:szCs w:val="22"/>
                <w:lang w:eastAsia="en-GB"/>
              </w:rPr>
              <w:t xml:space="preserve">    </w:t>
            </w:r>
            <w:r>
              <w:rPr>
                <w:sz w:val="22"/>
                <w:szCs w:val="22"/>
                <w:lang w:eastAsia="en-GB"/>
              </w:rPr>
              <w:t>NM_001733.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C1s-1</w:t>
            </w:r>
          </w:p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C1s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GB"/>
              </w:rPr>
              <w:t>AAGAGCGTTTTACGGGGTT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GB"/>
              </w:rPr>
              <w:t>AATCTCCCCAATCAGTGC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>NM_00173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C2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TGAATGGGAGCAAACTGA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TTGATGTGAAAGTCTCGTGGC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bCs/>
                <w:caps/>
                <w:sz w:val="22"/>
                <w:szCs w:val="20"/>
              </w:rPr>
            </w:pPr>
            <w:r>
              <w:rPr>
                <w:bCs/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0448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TGCTCCTGCTACTAACCCA</w:t>
            </w:r>
            <w:r>
              <w:rPr>
                <w:rFonts w:eastAsia="Arial"/>
                <w:cap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02765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AGGCAGTTCCCTCCACTTT</w:t>
            </w:r>
            <w:r>
              <w:rPr>
                <w:rFonts w:eastAsia="Arial"/>
                <w:cap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CGGATCCAGCAGTTTC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02403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GCGGTTGTTCAGCTGCAG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G TGA CCA CCA CTC CAT GG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A TCC TCA GCA TCG ACT 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570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P1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P1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ctggaggctctcatacagg</w:t>
            </w:r>
          </w:p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cgtcccatccttcaga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87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P2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P2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ctccgactactccaacgag</w:t>
            </w:r>
          </w:p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gctgatgctgtaagtg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  <w:softHyphen/>
              <w:t>_00661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CGACCACGACCTCCTGCTGCTACA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GCTCGGGACTTTGTTGCTTGG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0"/>
              </w:rPr>
              <w:t>4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8452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H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H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ACATTACTTCATTCCCGTTGTC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ATACTCCAGTTTCCCATCC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007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TGGGAGGAAAGCGAGCACAACT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CACAGGCAGGGATGGAACGA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0031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rdin-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rdin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GATGGGCGGCTGGTCTGGCTG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TGCGGCTTCGTGTCTCCT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5774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TGTGTGGAAGGGTGG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735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TCTCTCGGGCTTCAACAG</w:t>
            </w:r>
            <w:r>
              <w:rPr>
                <w:rFonts w:eastAsia="Arial"/>
                <w:cap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/>
              </w:rPr>
              <w:t>tggggtcttgaaaggacaag</w:t>
            </w:r>
            <w:r>
              <w:rPr>
                <w:rFonts w:eastAsia="Arial"/>
                <w:cap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65.2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/>
              </w:rPr>
              <w:t>gagttggtttccacccttg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/>
              </w:rPr>
              <w:t>aaaatgccctacgaatgt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58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/>
              </w:rPr>
              <w:t>aaacccttcttcctcgcact</w:t>
            </w:r>
            <w:r>
              <w:rPr>
                <w:rFonts w:eastAsia="Arial"/>
                <w:cap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8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8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ggtatacaatggggaatgg</w:t>
            </w:r>
          </w:p>
          <w:p>
            <w:pPr>
              <w:pStyle w:val="Normal"/>
              <w:rPr>
                <w:rFonts w:eastAsia="Arial"/>
                <w:caps/>
                <w:color w:val="000000"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gcagtctgcacctttgtg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56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8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8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aaagaggccatggagagag</w:t>
            </w:r>
          </w:p>
          <w:p>
            <w:pPr>
              <w:pStyle w:val="Normal"/>
              <w:rPr>
                <w:rFonts w:eastAsia="Arial"/>
                <w:caps/>
                <w:color w:val="000000"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tgcttcatgttctgcct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6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8</w:t>
            </w:r>
            <w:r>
              <w:rPr>
                <w:rFonts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C8</w:t>
            </w:r>
            <w:r>
              <w:rPr>
                <w:rFonts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cagagtttcgctgtcctgt</w:t>
            </w:r>
          </w:p>
          <w:p>
            <w:pPr>
              <w:pStyle w:val="Normal"/>
              <w:rPr>
                <w:rFonts w:eastAsia="Arial"/>
                <w:caps/>
                <w:color w:val="000000"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ctcacctcctcacttcg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60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9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/>
              </w:rPr>
              <w:t>caactgggcctcttccat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73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9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/>
              </w:rPr>
              <w:t>cacaggcaattccctcaaa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  <w:lang w:val="en-US"/>
              </w:rPr>
              <w:t>CR1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TCATTGTGTCTTGGTT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5278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1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 xml:space="preserve">AGACGAGACAAGTAGTAGATGG     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/>
                <w:color w:val="000000"/>
                <w:sz w:val="22"/>
                <w:szCs w:val="22"/>
                <w:lang w:val="en-US"/>
              </w:rPr>
              <w:t>CR2-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  <w:lang w:val="en-US"/>
              </w:rPr>
              <w:t>CR2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CTCCTGGAATGTCAATCC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GGACAGGAGCAAGTGAAC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XM_002008.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GTGTGTATGTGCGTGTGTGC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 xml:space="preserve">CCATAGACAGGCTTATCCATCC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63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4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4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ap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/>
                <w:caps/>
                <w:color w:val="000000"/>
                <w:sz w:val="22"/>
                <w:szCs w:val="22"/>
                <w:lang w:val="en-US"/>
              </w:rPr>
              <w:t>GCTGCAAGCATCATTCGTTA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rFonts w:eastAsia="SimSun;宋体"/>
                <w:caps/>
                <w:color w:val="000000"/>
                <w:sz w:val="22"/>
                <w:szCs w:val="22"/>
                <w:lang w:val="en-US"/>
              </w:rPr>
              <w:t>CCAATCAGGACCAGGTCAG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0142.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aR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aR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TCGTGGAGACATCCAGGT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GAAGATTTCCCGGTACAC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05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aR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aR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GCCCAGGAGACCAGAACATG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ACATGTTGAGCAGGATGAGGGA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73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g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g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aps/>
                <w:sz w:val="22"/>
                <w:szCs w:val="22"/>
                <w:lang w:val="en-US" w:eastAsia="en-GB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ccatatccagcag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aps/>
                <w:sz w:val="22"/>
                <w:szCs w:val="22"/>
                <w:lang w:val="en-US" w:eastAsia="en-GB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catccatgtcagtgg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81(L)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48(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-00726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F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ACTACCCGTCTTCTATCTG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-000574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F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TTCAAGAGGTGTAGGTGTGC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P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TGCTCCAGAGTGTAAAGT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5281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P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CAATCACAGCAATGACCC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59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ctgcaaaacagccgtca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611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59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ggatgtcccaccattttc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rFonts w:ascii="Times New Roman" w:hAnsi="Times New Roman" w:cs="Times New Roman"/>
                <w:caps/>
                <w:sz w:val="22"/>
                <w:szCs w:val="20"/>
              </w:rPr>
            </w:pPr>
            <w:r>
              <w:rPr>
                <w:rFonts w:cs="Times New Roman"/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rFonts w:eastAsia="MS PGothic"/>
                <w:caps/>
                <w:color w:val="000000"/>
                <w:sz w:val="22"/>
                <w:szCs w:val="22"/>
                <w:lang w:val="en-US" w:eastAsia="ja-JP"/>
              </w:rPr>
              <w:t>GACTCAACACGGGAAACCTC</w:t>
            </w:r>
            <w:r>
              <w:rPr>
                <w:rFonts w:eastAsia="MS PGothic"/>
                <w:caps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296.1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rFonts w:eastAsia="MS PGothic"/>
                <w:caps/>
                <w:color w:val="000000"/>
                <w:sz w:val="22"/>
                <w:szCs w:val="22"/>
                <w:lang w:val="en-US" w:eastAsia="ja-JP"/>
              </w:rPr>
              <w:t>ATGCCAGAGTCTCGTTCGTT</w:t>
            </w:r>
            <w:r>
              <w:rPr>
                <w:rFonts w:eastAsia="MS PGothic"/>
                <w:caps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/>
      </w:pPr>
      <w:r>
        <w:rPr>
          <w:rFonts w:cs="Times New Roman" w:ascii="Times New Roman" w:hAnsi="Times New Roman"/>
          <w:szCs w:val="22"/>
        </w:rPr>
        <w:t xml:space="preserve">* Primer-1 is identical to the coding strand; primer-2 is complementary to the coding strand. All primers were designed such that there are intronic sequences between the primer 1 and primer 2. </w:t>
      </w:r>
    </w:p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sectPr>
      <w:footerReference w:type="default" r:id="rId2"/>
      <w:type w:val="nextPage"/>
      <w:pgSz w:w="11906" w:h="16838"/>
      <w:pgMar w:left="1134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left="357" w:right="-81" w:hanging="0"/>
      <w:jc w:val="both"/>
      <w:outlineLvl w:val="2"/>
    </w:pPr>
    <w:rPr>
      <w:rFonts w:ascii="Arial" w:hAnsi="Arial" w:cs="Arial"/>
      <w:i/>
      <w:iCs/>
      <w:sz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-81" w:hanging="0"/>
      <w:jc w:val="both"/>
      <w:outlineLvl w:val="3"/>
    </w:pPr>
    <w:rPr>
      <w:rFonts w:ascii="Arial" w:hAnsi="Arial" w:cs="Arial"/>
      <w:i/>
      <w:iCs/>
      <w:sz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2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right="-81" w:hanging="0"/>
      <w:jc w:val="both"/>
      <w:outlineLvl w:val="5"/>
    </w:pPr>
    <w:rPr>
      <w:rFonts w:ascii="Arial" w:hAnsi="Arial" w:cs="Arial"/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right" w:pos="540" w:leader="none"/>
      </w:tabs>
      <w:ind w:left="360" w:hanging="0"/>
      <w:outlineLvl w:val="6"/>
    </w:pPr>
    <w:rPr>
      <w:rFonts w:ascii="Arial" w:hAnsi="Arial" w:cs="Arial"/>
      <w:b/>
      <w:bC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right" w:pos="540" w:leader="none"/>
        <w:tab w:val="left" w:pos="720" w:leader="none"/>
      </w:tabs>
      <w:ind w:left="720" w:hanging="720"/>
      <w:outlineLvl w:val="7"/>
    </w:pPr>
    <w:rPr>
      <w:rFonts w:ascii="Arial" w:hAnsi="Arial" w:cs="Arial"/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right="-82" w:hanging="0"/>
      <w:jc w:val="both"/>
      <w:outlineLvl w:val="8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b w:val="false"/>
      <w:bCs w:val="false"/>
      <w:color w:val="000000"/>
      <w:sz w:val="24"/>
      <w:szCs w:val="24"/>
    </w:rPr>
  </w:style>
  <w:style w:type="character" w:styleId="InternetLink">
    <w:name w:val="Hyperlink"/>
    <w:basedOn w:val="DefaultParagraphFont"/>
    <w:rPr>
      <w:rFonts w:ascii="Verdana" w:hAnsi="Verdana" w:cs="Verdana"/>
      <w:color w:val="79791D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3">
    <w:name w:val="HTML Typewriter3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b/>
      <w:bCs/>
      <w:sz w:val="22"/>
    </w:rPr>
  </w:style>
  <w:style w:type="paragraph" w:styleId="BlockText">
    <w:name w:val="Block Text"/>
    <w:basedOn w:val="Normal"/>
    <w:qFormat/>
    <w:pPr>
      <w:ind w:left="360" w:right="-236" w:hanging="0"/>
      <w:jc w:val="both"/>
    </w:pPr>
    <w:rPr/>
  </w:style>
  <w:style w:type="paragraph" w:styleId="TextBodyIndent">
    <w:name w:val="Body Text Indent"/>
    <w:basedOn w:val="Normal"/>
    <w:pPr>
      <w:spacing w:lineRule="auto" w:line="360"/>
      <w:ind w:left="360" w:hanging="0"/>
      <w:jc w:val="both"/>
    </w:pPr>
    <w:rPr>
      <w:rFonts w:ascii="Arial" w:hAnsi="Arial" w:cs="Arial"/>
      <w:sz w:val="22"/>
    </w:rPr>
  </w:style>
  <w:style w:type="paragraph" w:styleId="BodyTextIndent2">
    <w:name w:val="Body Text Indent 2"/>
    <w:basedOn w:val="Normal"/>
    <w:qFormat/>
    <w:pPr>
      <w:spacing w:lineRule="auto" w:line="360"/>
      <w:ind w:left="357" w:hanging="0"/>
    </w:pPr>
    <w:rPr>
      <w:rFonts w:ascii="Arial" w:hAnsi="Arial" w:cs="Arial"/>
      <w:sz w:val="2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tabs>
        <w:tab w:val="right" w:pos="540" w:leader="none"/>
        <w:tab w:val="left" w:pos="720" w:leader="none"/>
      </w:tabs>
      <w:ind w:left="720" w:hanging="720"/>
    </w:pPr>
    <w:rPr>
      <w:rFonts w:ascii="Arial" w:hAnsi="Arial" w:cs="Arial"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NormalJustified">
    <w:name w:val="Normal + Justified"/>
    <w:basedOn w:val="Normal"/>
    <w:qFormat/>
    <w:pPr>
      <w:spacing w:lineRule="auto" w:line="36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2:18:00Z</dcterms:created>
  <dc:creator>Wuding Zhou</dc:creator>
  <dc:description/>
  <cp:keywords/>
  <dc:language>en-US</dc:language>
  <cp:lastModifiedBy>Wuding Zhou</cp:lastModifiedBy>
  <cp:lastPrinted>2011-01-04T10:43:00Z</cp:lastPrinted>
  <dcterms:modified xsi:type="dcterms:W3CDTF">2011-02-07T12:48:00Z</dcterms:modified>
  <cp:revision>4</cp:revision>
  <dc:subject/>
  <dc:title>DETAILS OF RESEARCH PROJ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